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89ABA" w14:textId="1CB6F5A3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sz w:val="28"/>
          <w:szCs w:val="28"/>
          <w:lang w:val="en-US"/>
        </w:rPr>
      </w:pPr>
      <w:r>
        <w:rPr>
          <w:rFonts w:ascii="Calibri" w:hAnsi="Calibri"/>
          <w:b/>
          <w:sz w:val="28"/>
          <w:szCs w:val="28"/>
          <w:lang w:val="en-US"/>
        </w:rPr>
        <w:t>Des</w:t>
      </w:r>
      <w:bookmarkStart w:id="0" w:name="_GoBack"/>
      <w:bookmarkEnd w:id="0"/>
      <w:r>
        <w:rPr>
          <w:rFonts w:ascii="Calibri" w:hAnsi="Calibri"/>
          <w:b/>
          <w:sz w:val="28"/>
          <w:szCs w:val="28"/>
          <w:lang w:val="en-US"/>
        </w:rPr>
        <w:t>cription of Additional Supplementary Files</w:t>
      </w:r>
    </w:p>
    <w:p w14:paraId="00532628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0AF2524D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0D4C177D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76E4B8F8" w14:textId="31FA2849" w:rsidR="000F5A84" w:rsidRPr="00066819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0F5A84" w:rsidRPr="00066819">
        <w:rPr>
          <w:rFonts w:ascii="Calibri" w:hAnsi="Calibri"/>
          <w:lang w:val="en-US"/>
        </w:rPr>
        <w:t>Supplementary Movie 1</w:t>
      </w:r>
    </w:p>
    <w:p w14:paraId="6A0B8599" w14:textId="731B10F0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wild-type (left), </w:t>
      </w:r>
      <w:r w:rsidR="000F5A84" w:rsidRPr="003E164B">
        <w:rPr>
          <w:rFonts w:ascii="Calibri" w:hAnsi="Calibri"/>
          <w:i/>
          <w:lang w:val="en-US"/>
        </w:rPr>
        <w:t>mat&gt;m</w:t>
      </w:r>
      <w:r w:rsidR="000F5A84" w:rsidRPr="003E164B">
        <w:rPr>
          <w:rFonts w:ascii="Symbol" w:hAnsi="Symbol"/>
          <w:i/>
          <w:lang w:val="en-US"/>
        </w:rPr>
        <w:t></w:t>
      </w:r>
      <w:r w:rsidR="000F5A84" w:rsidRPr="003E164B">
        <w:rPr>
          <w:rFonts w:ascii="Calibri" w:hAnsi="Calibri"/>
          <w:i/>
          <w:lang w:val="en-US"/>
        </w:rPr>
        <w:t>+Tom</w:t>
      </w:r>
      <w:r w:rsidR="000F5A84" w:rsidRPr="003E164B">
        <w:rPr>
          <w:rFonts w:ascii="Calibri" w:hAnsi="Calibri"/>
          <w:lang w:val="en-US"/>
        </w:rPr>
        <w:t xml:space="preserve"> (middle) and </w:t>
      </w:r>
      <w:proofErr w:type="spellStart"/>
      <w:r w:rsidR="000F5A84" w:rsidRPr="003E164B">
        <w:rPr>
          <w:rFonts w:ascii="Calibri" w:hAnsi="Calibri"/>
          <w:i/>
          <w:lang w:val="en-US"/>
        </w:rPr>
        <w:t>sna</w:t>
      </w:r>
      <w:proofErr w:type="spellEnd"/>
      <w:r w:rsidR="000F5A84" w:rsidRPr="003E164B">
        <w:rPr>
          <w:rFonts w:ascii="Calibri" w:hAnsi="Calibri"/>
          <w:i/>
          <w:lang w:val="en-US"/>
        </w:rPr>
        <w:t>&gt;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r w:rsidR="000F5A84" w:rsidRPr="003E164B">
        <w:rPr>
          <w:rFonts w:ascii="Calibri" w:hAnsi="Calibri"/>
          <w:i/>
          <w:vertAlign w:val="superscript"/>
          <w:lang w:val="en-US"/>
        </w:rPr>
        <w:t>R</w:t>
      </w:r>
      <w:proofErr w:type="spellEnd"/>
      <w:r w:rsidR="000F5A84" w:rsidRPr="003E164B">
        <w:rPr>
          <w:rFonts w:ascii="Calibri" w:hAnsi="Calibri"/>
          <w:lang w:val="en-US"/>
        </w:rPr>
        <w:t xml:space="preserve"> (right) embryos expressing a membrane marker (Gap43-Cherry). Central mesoderm cells (blue) were segmented and tracked (red). Inhibition of </w:t>
      </w:r>
      <w:proofErr w:type="spellStart"/>
      <w:r w:rsidR="000F5A84" w:rsidRPr="003E164B">
        <w:rPr>
          <w:rFonts w:ascii="Calibri" w:hAnsi="Calibri"/>
          <w:lang w:val="en-US"/>
        </w:rPr>
        <w:t>Neur</w:t>
      </w:r>
      <w:proofErr w:type="spellEnd"/>
      <w:r w:rsidR="000F5A84" w:rsidRPr="003E164B">
        <w:rPr>
          <w:rFonts w:ascii="Calibri" w:hAnsi="Calibri"/>
          <w:lang w:val="en-US"/>
        </w:rPr>
        <w:t xml:space="preserve"> by proteins of the </w:t>
      </w:r>
      <w:proofErr w:type="spellStart"/>
      <w:r w:rsidR="000F5A84" w:rsidRPr="003E164B">
        <w:rPr>
          <w:rFonts w:ascii="Calibri" w:hAnsi="Calibri"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family perturbs collective apical constriction and delays furrow invagination. In this and all other movies, time is in min. and the onset of apical constriction in individual cells defines t=0.</w:t>
      </w:r>
    </w:p>
    <w:p w14:paraId="6D80BDE6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57113139" w14:textId="7F020FAB" w:rsidR="000F5A84" w:rsidRPr="00066819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0F5A84" w:rsidRPr="00066819">
        <w:rPr>
          <w:rFonts w:ascii="Calibri" w:hAnsi="Calibri"/>
          <w:lang w:val="en-US"/>
        </w:rPr>
        <w:t>Supplementary Movie 2</w:t>
      </w:r>
    </w:p>
    <w:p w14:paraId="3AE75F7B" w14:textId="1846BC7E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wild-type (left) and </w:t>
      </w:r>
      <w:r w:rsidR="000F5A84" w:rsidRPr="003E164B">
        <w:rPr>
          <w:rFonts w:ascii="Calibri" w:hAnsi="Calibri"/>
          <w:i/>
          <w:lang w:val="en-US"/>
        </w:rPr>
        <w:t>mat&gt;m</w:t>
      </w:r>
      <w:r w:rsidR="000F5A84" w:rsidRPr="003E164B">
        <w:rPr>
          <w:rFonts w:ascii="Symbol" w:hAnsi="Symbol"/>
          <w:i/>
          <w:lang w:val="en-US"/>
        </w:rPr>
        <w:t></w:t>
      </w:r>
      <w:r w:rsidR="000F5A84" w:rsidRPr="003E164B">
        <w:rPr>
          <w:rFonts w:ascii="Calibri" w:hAnsi="Calibri"/>
          <w:i/>
          <w:lang w:val="en-US"/>
        </w:rPr>
        <w:t>+Tom</w:t>
      </w:r>
      <w:r w:rsidR="000F5A84" w:rsidRPr="003E164B">
        <w:rPr>
          <w:rFonts w:ascii="Calibri" w:hAnsi="Calibri"/>
          <w:lang w:val="en-US"/>
        </w:rPr>
        <w:t xml:space="preserve"> (right) embryos expressing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-GFP (top panels; green in bottom panels) and a membrane marker (Gap43-Cherry, red). Over-expression of the </w:t>
      </w:r>
      <w:proofErr w:type="spellStart"/>
      <w:r w:rsidR="000F5A84" w:rsidRPr="003E164B">
        <w:rPr>
          <w:rFonts w:ascii="Calibri" w:hAnsi="Calibri"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proteins Tom and m</w:t>
      </w:r>
      <w:r w:rsidR="000F5A84" w:rsidRPr="003E164B">
        <w:rPr>
          <w:rFonts w:ascii="Symbol" w:hAnsi="Symbol"/>
          <w:i/>
          <w:lang w:val="en-US"/>
        </w:rPr>
        <w:t></w:t>
      </w:r>
      <w:r w:rsidR="000F5A84" w:rsidRPr="003E164B">
        <w:rPr>
          <w:rFonts w:ascii="Calibri" w:hAnsi="Calibri"/>
          <w:lang w:val="en-US"/>
        </w:rPr>
        <w:t xml:space="preserve"> leads to reduced apical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levels and decreased contractility.</w:t>
      </w:r>
    </w:p>
    <w:p w14:paraId="0D2021B7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5946C8D3" w14:textId="24BA1012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3</w:t>
      </w:r>
    </w:p>
    <w:p w14:paraId="27BF6306" w14:textId="33A1134D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a </w:t>
      </w:r>
      <w:proofErr w:type="spellStart"/>
      <w:r w:rsidR="000F5A84" w:rsidRPr="003E164B">
        <w:rPr>
          <w:rFonts w:ascii="Calibri" w:hAnsi="Calibri"/>
          <w:i/>
          <w:lang w:val="en-US"/>
        </w:rPr>
        <w:t>neur</w:t>
      </w:r>
      <w:r w:rsidR="000F5A84" w:rsidRPr="003E164B">
        <w:rPr>
          <w:rFonts w:ascii="Calibri" w:hAnsi="Calibri"/>
          <w:i/>
          <w:vertAlign w:val="superscript"/>
          <w:lang w:val="en-US"/>
        </w:rPr>
        <w:t>degrad</w:t>
      </w:r>
      <w:proofErr w:type="spellEnd"/>
      <w:r w:rsidR="000F5A84" w:rsidRPr="003E164B">
        <w:rPr>
          <w:rFonts w:ascii="Calibri" w:hAnsi="Calibri"/>
          <w:lang w:val="en-US"/>
        </w:rPr>
        <w:t xml:space="preserve"> embryo expressing a membrane marker (Gap43-Cherry). Central mesoderm cells (blue) were segmented and tracked (red). Depletion of </w:t>
      </w:r>
      <w:proofErr w:type="spellStart"/>
      <w:r w:rsidR="000F5A84" w:rsidRPr="003E164B">
        <w:rPr>
          <w:rFonts w:ascii="Calibri" w:hAnsi="Calibri"/>
          <w:lang w:val="en-US"/>
        </w:rPr>
        <w:t>Neur</w:t>
      </w:r>
      <w:proofErr w:type="spellEnd"/>
      <w:r w:rsidR="000F5A84" w:rsidRPr="003E164B">
        <w:rPr>
          <w:rFonts w:ascii="Calibri" w:hAnsi="Calibri"/>
          <w:lang w:val="en-US"/>
        </w:rPr>
        <w:t xml:space="preserve"> affects collective apical constriction and slows down furrow invagination.</w:t>
      </w:r>
    </w:p>
    <w:p w14:paraId="5FD2050B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74469DEA" w14:textId="11074AEC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4</w:t>
      </w:r>
    </w:p>
    <w:p w14:paraId="2E0F5F81" w14:textId="3075BF0D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Ventral furrow invagination of wild-type and </w:t>
      </w:r>
      <w:proofErr w:type="spellStart"/>
      <w:r w:rsidR="000F5A84" w:rsidRPr="003E164B">
        <w:rPr>
          <w:rFonts w:ascii="Calibri" w:hAnsi="Calibri"/>
          <w:i/>
          <w:lang w:val="en-US"/>
        </w:rPr>
        <w:t>neur</w:t>
      </w:r>
      <w:proofErr w:type="spellEnd"/>
      <w:r w:rsidR="000F5A84" w:rsidRPr="003E164B"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i/>
          <w:lang w:val="en-US"/>
        </w:rPr>
        <w:t xml:space="preserve">in </w:t>
      </w:r>
      <w:proofErr w:type="spellStart"/>
      <w:r w:rsidR="000F5A84" w:rsidRPr="003E164B">
        <w:rPr>
          <w:rFonts w:ascii="Calibri" w:hAnsi="Calibri"/>
          <w:i/>
          <w:lang w:val="en-US"/>
        </w:rPr>
        <w:t>silico</w:t>
      </w:r>
      <w:proofErr w:type="spellEnd"/>
      <w:r w:rsidR="000F5A84" w:rsidRPr="003E164B">
        <w:rPr>
          <w:rFonts w:ascii="Calibri" w:hAnsi="Calibri"/>
          <w:lang w:val="en-US"/>
        </w:rPr>
        <w:t xml:space="preserve"> embryos. See Figure 4 for the spatial-temporal distribution of forces used here.</w:t>
      </w:r>
    </w:p>
    <w:p w14:paraId="17185183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1ECFA2A5" w14:textId="1AFBD241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5</w:t>
      </w:r>
    </w:p>
    <w:p w14:paraId="611BD32D" w14:textId="19E21FC9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a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 expressing a membrane marker (Gap43-Cherry). Central mesoderm cells (blue) were segmented and tracked (red). Loss of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activity results in furrow unfolding.</w:t>
      </w:r>
    </w:p>
    <w:p w14:paraId="49BDBBEA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03815B5D" w14:textId="0EDED19C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6</w:t>
      </w:r>
    </w:p>
    <w:p w14:paraId="0E312074" w14:textId="3A83AC95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Ventral furrow invagination (and unfolding) of wild-type and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i/>
          <w:lang w:val="en-US"/>
        </w:rPr>
        <w:t xml:space="preserve">in </w:t>
      </w:r>
      <w:proofErr w:type="spellStart"/>
      <w:r w:rsidR="000F5A84" w:rsidRPr="003E164B">
        <w:rPr>
          <w:rFonts w:ascii="Calibri" w:hAnsi="Calibri"/>
          <w:i/>
          <w:lang w:val="en-US"/>
        </w:rPr>
        <w:t>silico</w:t>
      </w:r>
      <w:proofErr w:type="spellEnd"/>
      <w:r w:rsidR="000F5A84" w:rsidRPr="003E164B">
        <w:rPr>
          <w:rFonts w:ascii="Calibri" w:hAnsi="Calibri"/>
          <w:lang w:val="en-US"/>
        </w:rPr>
        <w:t xml:space="preserve"> embryos. See Figure 4 for the spatial-temporal distribution of forces used here.</w:t>
      </w:r>
    </w:p>
    <w:p w14:paraId="151BF9BC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0DB6C3C8" w14:textId="6D484D47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7</w:t>
      </w:r>
    </w:p>
    <w:p w14:paraId="7F3CF943" w14:textId="2C025563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wild-type (left) and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(right) embryos expressing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-GFP (top panels; green in bottom panels) and a membrane marker (Gap43-Cherry, red). Increased apical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levels and formation of contractile apical-medial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</w:t>
      </w:r>
      <w:proofErr w:type="spellStart"/>
      <w:r w:rsidR="000F5A84" w:rsidRPr="003E164B">
        <w:rPr>
          <w:rFonts w:ascii="Calibri" w:hAnsi="Calibri"/>
          <w:lang w:val="en-US"/>
        </w:rPr>
        <w:t>meshworks</w:t>
      </w:r>
      <w:proofErr w:type="spellEnd"/>
      <w:r w:rsidR="000F5A84" w:rsidRPr="003E164B">
        <w:rPr>
          <w:rFonts w:ascii="Calibri" w:hAnsi="Calibri"/>
          <w:lang w:val="en-US"/>
        </w:rPr>
        <w:t xml:space="preserve"> in the ectoderm correlated with furrow unfolding in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s.</w:t>
      </w:r>
    </w:p>
    <w:p w14:paraId="09C98E8A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61336E02" w14:textId="146DED45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8</w:t>
      </w:r>
    </w:p>
    <w:p w14:paraId="3FC86577" w14:textId="3F1DDF4A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wild-type (left),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(middle) and </w:t>
      </w:r>
      <w:r w:rsidR="000F5A84" w:rsidRPr="003E164B">
        <w:rPr>
          <w:rFonts w:ascii="Calibri" w:hAnsi="Calibri"/>
          <w:i/>
          <w:lang w:val="en-US"/>
        </w:rPr>
        <w:t>Tom&gt;RhoV14</w:t>
      </w:r>
      <w:r w:rsidR="000F5A84" w:rsidRPr="003E164B">
        <w:rPr>
          <w:rFonts w:ascii="Calibri" w:hAnsi="Calibri"/>
          <w:lang w:val="en-US"/>
        </w:rPr>
        <w:t xml:space="preserve"> (right) embryos expressing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-GFP (top panels; green in bottom panels) and a membrane marker (Gap43-Cherry, red). Increased apical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levels and formation of contractile apical-medial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</w:t>
      </w:r>
      <w:proofErr w:type="spellStart"/>
      <w:r w:rsidR="000F5A84" w:rsidRPr="003E164B">
        <w:rPr>
          <w:rFonts w:ascii="Calibri" w:hAnsi="Calibri"/>
          <w:lang w:val="en-US"/>
        </w:rPr>
        <w:t>meshworks</w:t>
      </w:r>
      <w:proofErr w:type="spellEnd"/>
      <w:r w:rsidR="000F5A84" w:rsidRPr="003E164B">
        <w:rPr>
          <w:rFonts w:ascii="Calibri" w:hAnsi="Calibri"/>
          <w:lang w:val="en-US"/>
        </w:rPr>
        <w:t xml:space="preserve"> in the ectoderm correlated with furrow unfolding in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s. Note that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increased mostly at junctions in </w:t>
      </w:r>
      <w:r w:rsidR="000F5A84" w:rsidRPr="003E164B">
        <w:rPr>
          <w:rFonts w:ascii="Calibri" w:hAnsi="Calibri"/>
          <w:i/>
          <w:lang w:val="en-US"/>
        </w:rPr>
        <w:t>Tom&gt;RhoV14</w:t>
      </w:r>
      <w:r w:rsidR="000F5A84" w:rsidRPr="003E164B">
        <w:rPr>
          <w:rFonts w:ascii="Calibri" w:hAnsi="Calibri"/>
          <w:lang w:val="en-US"/>
        </w:rPr>
        <w:t xml:space="preserve"> embryos. Note also the strong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signal at the medial-apical cortex of ventral cells, suggestive of constricted </w:t>
      </w:r>
      <w:proofErr w:type="spellStart"/>
      <w:r w:rsidR="000F5A84" w:rsidRPr="003E164B">
        <w:rPr>
          <w:rFonts w:ascii="Calibri" w:hAnsi="Calibri"/>
          <w:lang w:val="en-US"/>
        </w:rPr>
        <w:t>meshworks</w:t>
      </w:r>
      <w:proofErr w:type="spellEnd"/>
      <w:r w:rsidR="000F5A84" w:rsidRPr="003E164B">
        <w:rPr>
          <w:rFonts w:ascii="Calibri" w:hAnsi="Calibri"/>
          <w:lang w:val="en-US"/>
        </w:rPr>
        <w:t xml:space="preserve">, as the furrow unfolds in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s.</w:t>
      </w:r>
    </w:p>
    <w:p w14:paraId="58343F31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05E96BC3" w14:textId="67690D72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9</w:t>
      </w:r>
    </w:p>
    <w:p w14:paraId="0054CBF4" w14:textId="7B026F5D" w:rsidR="000F5A84" w:rsidRP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a </w:t>
      </w:r>
      <w:r w:rsidR="000F5A84" w:rsidRPr="003E164B">
        <w:rPr>
          <w:rFonts w:ascii="Calibri" w:hAnsi="Calibri"/>
          <w:i/>
          <w:lang w:val="en-US"/>
        </w:rPr>
        <w:t>Tom&gt;RhoV14</w:t>
      </w:r>
      <w:r w:rsidR="000F5A84" w:rsidRPr="003E164B">
        <w:rPr>
          <w:rFonts w:ascii="Calibri" w:hAnsi="Calibri"/>
          <w:lang w:val="en-US"/>
        </w:rPr>
        <w:t xml:space="preserve"> embryo expressing a membrane marker (Gap43-Cherry). Central mesoderm cells (blue) were segmented and tracked (red). Increased Rho activity in the ectoderm results in furrow unfolding.</w:t>
      </w:r>
    </w:p>
    <w:p w14:paraId="4435B5AA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50210B95" w14:textId="5B872022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10</w:t>
      </w:r>
    </w:p>
    <w:p w14:paraId="3583F176" w14:textId="2255180F" w:rsidR="000F5A84" w:rsidRPr="003B09D0" w:rsidRDefault="00066819" w:rsidP="003B09D0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s with two flipped-out copies of the </w:t>
      </w:r>
      <w:r w:rsidR="000F5A84" w:rsidRPr="003E164B">
        <w:rPr>
          <w:rFonts w:ascii="Calibri" w:hAnsi="Calibri"/>
          <w:i/>
          <w:lang w:val="en-US"/>
        </w:rPr>
        <w:t>Tom&gt;</w:t>
      </w:r>
      <w:proofErr w:type="spellStart"/>
      <w:r w:rsidR="000F5A84" w:rsidRPr="003E164B">
        <w:rPr>
          <w:rFonts w:ascii="Calibri" w:hAnsi="Calibri"/>
          <w:i/>
          <w:lang w:val="en-US"/>
        </w:rPr>
        <w:t>Mbs</w:t>
      </w:r>
      <w:proofErr w:type="spellEnd"/>
      <w:r w:rsidR="000F5A84" w:rsidRPr="003E164B">
        <w:rPr>
          <w:rFonts w:ascii="Calibri" w:hAnsi="Calibri"/>
          <w:lang w:val="en-US"/>
        </w:rPr>
        <w:t xml:space="preserve"> transgene and expressing a membrane marker (Gap43-Cherry). Expression in the ectoderm of a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phosphatase suppressed the furrow unfolding phenotype seen in </w:t>
      </w:r>
      <w:proofErr w:type="spellStart"/>
      <w:r w:rsidR="000F5A84" w:rsidRPr="003E164B">
        <w:rPr>
          <w:rFonts w:ascii="Calibri" w:hAnsi="Calibri"/>
          <w:i/>
          <w:lang w:val="en-US"/>
        </w:rPr>
        <w:t>Brd</w:t>
      </w:r>
      <w:proofErr w:type="spellEnd"/>
      <w:r w:rsidR="000F5A84" w:rsidRPr="003E164B">
        <w:rPr>
          <w:rFonts w:ascii="Calibri" w:hAnsi="Calibri"/>
          <w:lang w:val="en-US"/>
        </w:rPr>
        <w:t xml:space="preserve"> mutant embryos.</w:t>
      </w:r>
    </w:p>
    <w:p w14:paraId="69E8AF56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3B2DBCC6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64AFD1C4" w14:textId="77777777" w:rsidR="00066819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</w:p>
    <w:p w14:paraId="21D30945" w14:textId="1E9B612B" w:rsidR="000F5A84" w:rsidRPr="003E164B" w:rsidRDefault="00066819" w:rsidP="000F5A84">
      <w:pPr>
        <w:spacing w:line="360" w:lineRule="auto"/>
        <w:ind w:right="-6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 xml:space="preserve">File name: </w:t>
      </w:r>
      <w:r w:rsidR="003B09D0" w:rsidRPr="00066819">
        <w:rPr>
          <w:rFonts w:ascii="Calibri" w:hAnsi="Calibri"/>
          <w:lang w:val="en-US"/>
        </w:rPr>
        <w:t xml:space="preserve">Supplementary </w:t>
      </w:r>
      <w:r w:rsidR="000F5A84" w:rsidRPr="00066819">
        <w:rPr>
          <w:rFonts w:ascii="Calibri" w:hAnsi="Calibri"/>
          <w:lang w:val="en-US"/>
        </w:rPr>
        <w:t>Movie 11</w:t>
      </w:r>
    </w:p>
    <w:p w14:paraId="381767E5" w14:textId="5B59467F" w:rsidR="003B09D0" w:rsidRDefault="00066819" w:rsidP="000F5A84">
      <w:pPr>
        <w:spacing w:line="360" w:lineRule="auto"/>
        <w:ind w:right="-6"/>
        <w:jc w:val="both"/>
        <w:rPr>
          <w:rFonts w:ascii="Calibri" w:hAnsi="Calibri"/>
          <w:lang w:val="en-US"/>
        </w:rPr>
      </w:pPr>
      <w:r w:rsidRPr="00066819">
        <w:rPr>
          <w:rFonts w:ascii="Calibri" w:hAnsi="Calibri"/>
          <w:b/>
          <w:lang w:val="en-US"/>
        </w:rPr>
        <w:t>Description:</w:t>
      </w:r>
      <w:r>
        <w:rPr>
          <w:rFonts w:ascii="Calibri" w:hAnsi="Calibri"/>
          <w:lang w:val="en-US"/>
        </w:rPr>
        <w:t xml:space="preserve"> </w:t>
      </w:r>
      <w:r w:rsidR="000F5A84" w:rsidRPr="003E164B">
        <w:rPr>
          <w:rFonts w:ascii="Calibri" w:hAnsi="Calibri"/>
          <w:lang w:val="en-US"/>
        </w:rPr>
        <w:t xml:space="preserve">Live imaging of </w:t>
      </w:r>
      <w:r w:rsidR="000F5A84" w:rsidRPr="003E164B">
        <w:rPr>
          <w:rFonts w:ascii="Calibri" w:hAnsi="Calibri"/>
          <w:i/>
          <w:lang w:val="en-US"/>
        </w:rPr>
        <w:t>2xTom&gt;</w:t>
      </w:r>
      <w:proofErr w:type="spellStart"/>
      <w:r w:rsidR="000F5A84" w:rsidRPr="003E164B">
        <w:rPr>
          <w:rFonts w:ascii="Calibri" w:hAnsi="Calibri"/>
          <w:i/>
          <w:lang w:val="en-US"/>
        </w:rPr>
        <w:t>Mbs</w:t>
      </w:r>
      <w:proofErr w:type="spellEnd"/>
      <w:r w:rsidR="000F5A84" w:rsidRPr="003E164B">
        <w:rPr>
          <w:rFonts w:ascii="Calibri" w:hAnsi="Calibri"/>
          <w:lang w:val="en-US"/>
        </w:rPr>
        <w:t xml:space="preserve"> embryo and expressing a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-GFP (top, white and bottom, green) and Gap43-Cherry (red). Expression in the ectoderm of a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phosphatase suppressed </w:t>
      </w:r>
      <w:proofErr w:type="spellStart"/>
      <w:r w:rsidR="000F5A84" w:rsidRPr="003E164B">
        <w:rPr>
          <w:rFonts w:ascii="Calibri" w:hAnsi="Calibri"/>
          <w:lang w:val="en-US"/>
        </w:rPr>
        <w:t>MyoII</w:t>
      </w:r>
      <w:proofErr w:type="spellEnd"/>
      <w:r w:rsidR="000F5A84" w:rsidRPr="003E164B">
        <w:rPr>
          <w:rFonts w:ascii="Calibri" w:hAnsi="Calibri"/>
          <w:lang w:val="en-US"/>
        </w:rPr>
        <w:t xml:space="preserve"> accumulation (compare with Movie 8).</w:t>
      </w:r>
    </w:p>
    <w:p w14:paraId="0D992E86" w14:textId="330CA23E" w:rsidR="00AC74FA" w:rsidRPr="00066819" w:rsidRDefault="00AC74FA" w:rsidP="00066819">
      <w:pPr>
        <w:rPr>
          <w:rFonts w:ascii="Calibri" w:hAnsi="Calibri"/>
          <w:lang w:val="en-US"/>
        </w:rPr>
      </w:pPr>
    </w:p>
    <w:sectPr w:rsidR="00AC74FA" w:rsidRPr="00066819" w:rsidSect="00715890">
      <w:footerReference w:type="default" r:id="rId8"/>
      <w:type w:val="continuous"/>
      <w:pgSz w:w="11900" w:h="16840"/>
      <w:pgMar w:top="1418" w:right="1134" w:bottom="1559" w:left="1134" w:header="709" w:footer="5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5373E5" w14:textId="77777777" w:rsidR="001352C6" w:rsidRDefault="001352C6" w:rsidP="00AC74FA">
      <w:r>
        <w:separator/>
      </w:r>
    </w:p>
  </w:endnote>
  <w:endnote w:type="continuationSeparator" w:id="0">
    <w:p w14:paraId="087F6F49" w14:textId="77777777" w:rsidR="001352C6" w:rsidRDefault="001352C6" w:rsidP="00AC7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42EE9" w14:textId="54DB10A9" w:rsidR="003D7DD0" w:rsidRPr="003D7DD0" w:rsidRDefault="00AC74FA" w:rsidP="00066819">
    <w:pPr>
      <w:pStyle w:val="Footer"/>
      <w:rPr>
        <w:sz w:val="16"/>
        <w:szCs w:val="16"/>
      </w:rPr>
    </w:pPr>
    <w:r w:rsidRPr="003D7DD0">
      <w:rPr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82D91" w14:textId="77777777" w:rsidR="001352C6" w:rsidRDefault="001352C6" w:rsidP="00AC74FA">
      <w:r>
        <w:separator/>
      </w:r>
    </w:p>
  </w:footnote>
  <w:footnote w:type="continuationSeparator" w:id="0">
    <w:p w14:paraId="70BBB9DD" w14:textId="77777777" w:rsidR="001352C6" w:rsidRDefault="001352C6" w:rsidP="00AC7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36AE4"/>
    <w:multiLevelType w:val="hybridMultilevel"/>
    <w:tmpl w:val="663EC5CE"/>
    <w:lvl w:ilvl="0" w:tplc="5F88461E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6FBF3810"/>
    <w:multiLevelType w:val="hybridMultilevel"/>
    <w:tmpl w:val="D19E11F6"/>
    <w:lvl w:ilvl="0" w:tplc="1920684E">
      <w:start w:val="8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4FA"/>
    <w:rsid w:val="000176F2"/>
    <w:rsid w:val="00027710"/>
    <w:rsid w:val="0003654D"/>
    <w:rsid w:val="00044B45"/>
    <w:rsid w:val="000667C0"/>
    <w:rsid w:val="00066819"/>
    <w:rsid w:val="000B420D"/>
    <w:rsid w:val="000B581A"/>
    <w:rsid w:val="000B762C"/>
    <w:rsid w:val="000F5A84"/>
    <w:rsid w:val="000F70AA"/>
    <w:rsid w:val="00123A2F"/>
    <w:rsid w:val="001352C6"/>
    <w:rsid w:val="00140948"/>
    <w:rsid w:val="00157A63"/>
    <w:rsid w:val="001B6F2C"/>
    <w:rsid w:val="002E06B5"/>
    <w:rsid w:val="003B09D0"/>
    <w:rsid w:val="003D7DD0"/>
    <w:rsid w:val="0048255C"/>
    <w:rsid w:val="004A3978"/>
    <w:rsid w:val="004A5CE3"/>
    <w:rsid w:val="004A6214"/>
    <w:rsid w:val="00594301"/>
    <w:rsid w:val="00612404"/>
    <w:rsid w:val="00665F90"/>
    <w:rsid w:val="006C27DD"/>
    <w:rsid w:val="00715890"/>
    <w:rsid w:val="007D2BBA"/>
    <w:rsid w:val="007D762B"/>
    <w:rsid w:val="00887AC8"/>
    <w:rsid w:val="008A310F"/>
    <w:rsid w:val="0091620B"/>
    <w:rsid w:val="00995509"/>
    <w:rsid w:val="009B079C"/>
    <w:rsid w:val="00A2254E"/>
    <w:rsid w:val="00A27743"/>
    <w:rsid w:val="00AC74FA"/>
    <w:rsid w:val="00B34499"/>
    <w:rsid w:val="00B97991"/>
    <w:rsid w:val="00C07B8E"/>
    <w:rsid w:val="00E10610"/>
    <w:rsid w:val="00E75FF4"/>
    <w:rsid w:val="00F3754C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ED2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4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4F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4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4FA"/>
  </w:style>
  <w:style w:type="paragraph" w:styleId="Footer">
    <w:name w:val="footer"/>
    <w:basedOn w:val="Normal"/>
    <w:link w:val="FooterChar"/>
    <w:uiPriority w:val="99"/>
    <w:unhideWhenUsed/>
    <w:rsid w:val="00AC74F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4FA"/>
  </w:style>
  <w:style w:type="character" w:styleId="Hyperlink">
    <w:name w:val="Hyperlink"/>
    <w:rsid w:val="00AC74FA"/>
    <w:rPr>
      <w:color w:val="0000FF"/>
      <w:u w:val="single"/>
    </w:rPr>
  </w:style>
  <w:style w:type="paragraph" w:styleId="BodyText">
    <w:name w:val="Body Text"/>
    <w:basedOn w:val="Normal"/>
    <w:link w:val="BodyTextChar"/>
    <w:rsid w:val="00AC74FA"/>
    <w:pPr>
      <w:ind w:right="283"/>
      <w:jc w:val="both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C74FA"/>
    <w:rPr>
      <w:rFonts w:ascii="Times" w:eastAsia="Times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C74F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3D7DD0"/>
  </w:style>
  <w:style w:type="paragraph" w:customStyle="1" w:styleId="p1">
    <w:name w:val="p1"/>
    <w:basedOn w:val="Normal"/>
    <w:rsid w:val="00594301"/>
    <w:rPr>
      <w:rFonts w:ascii="Helvetica" w:hAnsi="Helvetica" w:cs="Times New Roman"/>
      <w:sz w:val="17"/>
      <w:szCs w:val="17"/>
    </w:rPr>
  </w:style>
  <w:style w:type="paragraph" w:styleId="ListParagraph">
    <w:name w:val="List Paragraph"/>
    <w:basedOn w:val="Normal"/>
    <w:uiPriority w:val="34"/>
    <w:qFormat/>
    <w:rsid w:val="00715890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4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4F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4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4FA"/>
  </w:style>
  <w:style w:type="paragraph" w:styleId="Footer">
    <w:name w:val="footer"/>
    <w:basedOn w:val="Normal"/>
    <w:link w:val="FooterChar"/>
    <w:uiPriority w:val="99"/>
    <w:unhideWhenUsed/>
    <w:rsid w:val="00AC74F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4FA"/>
  </w:style>
  <w:style w:type="character" w:styleId="Hyperlink">
    <w:name w:val="Hyperlink"/>
    <w:rsid w:val="00AC74FA"/>
    <w:rPr>
      <w:color w:val="0000FF"/>
      <w:u w:val="single"/>
    </w:rPr>
  </w:style>
  <w:style w:type="paragraph" w:styleId="BodyText">
    <w:name w:val="Body Text"/>
    <w:basedOn w:val="Normal"/>
    <w:link w:val="BodyTextChar"/>
    <w:rsid w:val="00AC74FA"/>
    <w:pPr>
      <w:ind w:right="283"/>
      <w:jc w:val="both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C74FA"/>
    <w:rPr>
      <w:rFonts w:ascii="Times" w:eastAsia="Times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C74F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3D7DD0"/>
  </w:style>
  <w:style w:type="paragraph" w:customStyle="1" w:styleId="p1">
    <w:name w:val="p1"/>
    <w:basedOn w:val="Normal"/>
    <w:rsid w:val="00594301"/>
    <w:rPr>
      <w:rFonts w:ascii="Helvetica" w:hAnsi="Helvetica" w:cs="Times New Roman"/>
      <w:sz w:val="17"/>
      <w:szCs w:val="17"/>
    </w:rPr>
  </w:style>
  <w:style w:type="paragraph" w:styleId="ListParagraph">
    <w:name w:val="List Paragraph"/>
    <w:basedOn w:val="Normal"/>
    <w:uiPriority w:val="34"/>
    <w:qFormat/>
    <w:rsid w:val="00715890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2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Putak</dc:creator>
  <cp:lastModifiedBy>Cherfan, Olivier, Nature</cp:lastModifiedBy>
  <cp:revision>2</cp:revision>
  <cp:lastPrinted>2017-02-27T16:50:00Z</cp:lastPrinted>
  <dcterms:created xsi:type="dcterms:W3CDTF">2017-09-06T10:28:00Z</dcterms:created>
  <dcterms:modified xsi:type="dcterms:W3CDTF">2017-09-06T10:28:00Z</dcterms:modified>
</cp:coreProperties>
</file>